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4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Test data of the fluorescence intensity of different batches of antibody-UNCP conjugate.</w:t>
      </w:r>
      <w:bookmarkStart w:id="0" w:name="_GoBack"/>
      <w:bookmarkEnd w:id="0"/>
    </w:p>
    <w:tbl>
      <w:tblPr>
        <w:tblStyle w:val="4"/>
        <w:tblW w:w="82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984"/>
        <w:gridCol w:w="1134"/>
        <w:gridCol w:w="1134"/>
        <w:gridCol w:w="2049"/>
        <w:gridCol w:w="928"/>
      </w:tblGrid>
      <w:tr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tches</w:t>
            </w:r>
          </w:p>
        </w:tc>
        <w:tc>
          <w:tcPr>
            <w:tcW w:w="311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luorescence intensity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tches</w:t>
            </w:r>
          </w:p>
        </w:tc>
        <w:tc>
          <w:tcPr>
            <w:tcW w:w="2977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luorescence intensity</w:t>
            </w:r>
          </w:p>
        </w:tc>
      </w:tr>
      <w:tr>
        <w:tc>
          <w:tcPr>
            <w:tcW w:w="993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 lin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 line</w:t>
            </w: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 line</w:t>
            </w:r>
          </w:p>
        </w:tc>
        <w:tc>
          <w:tcPr>
            <w:tcW w:w="9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 line</w:t>
            </w:r>
          </w:p>
        </w:tc>
      </w:tr>
      <w:tr>
        <w:tc>
          <w:tcPr>
            <w:tcW w:w="99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98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 xml:space="preserve">3875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68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7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06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9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0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3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6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677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84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13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581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7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793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09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2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94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04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7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88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  <w:t>976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  <w:tc>
          <w:tcPr>
            <w:tcW w:w="2049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8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9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1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8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1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0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0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3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5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2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</w:tc>
        <w:tc>
          <w:tcPr>
            <w:tcW w:w="92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8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5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13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9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8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0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2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4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0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5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89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90</w:t>
            </w:r>
          </w:p>
        </w:tc>
      </w:tr>
    </w:tbl>
    <w:p>
      <w:pPr>
        <w:widowControl/>
        <w:spacing w:line="480" w:lineRule="auto"/>
        <w:rPr>
          <w:rFonts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@宋体">
    <w:altName w:val="华文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5BA"/>
    <w:rsid w:val="00112509"/>
    <w:rsid w:val="001D645E"/>
    <w:rsid w:val="00213DF0"/>
    <w:rsid w:val="00403562"/>
    <w:rsid w:val="005F6978"/>
    <w:rsid w:val="006D1EBE"/>
    <w:rsid w:val="007357C1"/>
    <w:rsid w:val="0087560E"/>
    <w:rsid w:val="00877CE2"/>
    <w:rsid w:val="00885236"/>
    <w:rsid w:val="00A713DF"/>
    <w:rsid w:val="00AC508F"/>
    <w:rsid w:val="00B22A0A"/>
    <w:rsid w:val="00D244BB"/>
    <w:rsid w:val="00E315BA"/>
    <w:rsid w:val="00E64CA2"/>
    <w:rsid w:val="00EB1458"/>
    <w:rsid w:val="47FF2500"/>
    <w:rsid w:val="55EA2CBC"/>
    <w:rsid w:val="5DFE32AA"/>
    <w:rsid w:val="676FE278"/>
    <w:rsid w:val="67FF9B2C"/>
    <w:rsid w:val="777E51FE"/>
    <w:rsid w:val="78B63D25"/>
    <w:rsid w:val="7DE7EA6C"/>
    <w:rsid w:val="7F2C73B4"/>
    <w:rsid w:val="7FFFCB8C"/>
    <w:rsid w:val="8D9D98FB"/>
    <w:rsid w:val="9E5E6300"/>
    <w:rsid w:val="ADDA12FD"/>
    <w:rsid w:val="AFF9BA01"/>
    <w:rsid w:val="B5B8A729"/>
    <w:rsid w:val="BDFF7316"/>
    <w:rsid w:val="BEA6601F"/>
    <w:rsid w:val="DDDC5519"/>
    <w:rsid w:val="DEDFF588"/>
    <w:rsid w:val="F1FB5355"/>
    <w:rsid w:val="F56FB60C"/>
    <w:rsid w:val="F7E74B2B"/>
    <w:rsid w:val="F7F6D952"/>
    <w:rsid w:val="F7FF9489"/>
    <w:rsid w:val="FBDF04EE"/>
    <w:rsid w:val="FCDFA81C"/>
    <w:rsid w:val="FF6F1065"/>
    <w:rsid w:val="FF7F0BA6"/>
    <w:rsid w:val="FFF717EC"/>
    <w:rsid w:val="FFFF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2</Characters>
  <Lines>3</Lines>
  <Paragraphs>1</Paragraphs>
  <TotalTime>0</TotalTime>
  <ScaleCrop>false</ScaleCrop>
  <LinksUpToDate>false</LinksUpToDate>
  <CharactersWithSpaces>424</CharactersWithSpaces>
  <Application>WPS Office_2.3.2.38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6T06:27:00Z</dcterms:created>
  <dc:creator>Microsoft Office User</dc:creator>
  <cp:lastModifiedBy>a1</cp:lastModifiedBy>
  <dcterms:modified xsi:type="dcterms:W3CDTF">2020-06-21T19:03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2.3823</vt:lpwstr>
  </property>
</Properties>
</file>